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77B5F" w14:textId="77777777" w:rsidR="005B3E04" w:rsidRPr="005B3E04" w:rsidRDefault="00F40863" w:rsidP="00EA77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C047F">
        <w:rPr>
          <w:rFonts w:ascii="Times New Roman" w:hAnsi="Times New Roman" w:cs="Times New Roman"/>
          <w:b/>
          <w:sz w:val="24"/>
          <w:szCs w:val="24"/>
        </w:rPr>
        <w:t>S</w:t>
      </w:r>
      <w:r w:rsidR="005B3E04">
        <w:rPr>
          <w:rFonts w:ascii="Times New Roman" w:hAnsi="Times New Roman" w:cs="Times New Roman"/>
          <w:b/>
          <w:sz w:val="24"/>
          <w:szCs w:val="24"/>
        </w:rPr>
        <w:t>7</w:t>
      </w:r>
      <w:r w:rsidRPr="003C04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2932">
        <w:rPr>
          <w:rFonts w:ascii="Times New Roman" w:hAnsi="Times New Roman" w:cs="Times New Roman"/>
          <w:b/>
          <w:sz w:val="24"/>
          <w:szCs w:val="24"/>
        </w:rPr>
        <w:t>Fi</w:t>
      </w:r>
      <w:r w:rsidRPr="003C047F">
        <w:rPr>
          <w:rFonts w:ascii="Times New Roman" w:hAnsi="Times New Roman" w:cs="Times New Roman"/>
          <w:b/>
          <w:sz w:val="24"/>
          <w:szCs w:val="24"/>
        </w:rPr>
        <w:t xml:space="preserve">le. Results of </w:t>
      </w:r>
      <w:r w:rsidR="005B3E04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5B3E04" w:rsidRPr="002A2CB0">
        <w:rPr>
          <w:rFonts w:asciiTheme="majorBidi" w:hAnsiTheme="majorBidi" w:cstheme="majorBidi"/>
          <w:b/>
          <w:bCs/>
          <w:sz w:val="24"/>
          <w:szCs w:val="24"/>
        </w:rPr>
        <w:t>ositive container according to covering</w:t>
      </w:r>
      <w:r w:rsidR="005B3E04" w:rsidRPr="003C04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C047F">
        <w:rPr>
          <w:rFonts w:ascii="Times New Roman" w:hAnsi="Times New Roman" w:cs="Times New Roman"/>
          <w:b/>
          <w:sz w:val="24"/>
          <w:szCs w:val="24"/>
        </w:rPr>
        <w:t xml:space="preserve">in different clusters in </w:t>
      </w:r>
      <w:proofErr w:type="spellStart"/>
      <w:r w:rsidRPr="003C047F">
        <w:rPr>
          <w:rFonts w:ascii="Times New Roman" w:hAnsi="Times New Roman" w:cs="Times New Roman"/>
          <w:b/>
          <w:sz w:val="24"/>
          <w:szCs w:val="24"/>
        </w:rPr>
        <w:t>Kassala</w:t>
      </w:r>
      <w:proofErr w:type="spellEnd"/>
      <w:r w:rsidRPr="003C047F">
        <w:rPr>
          <w:rFonts w:ascii="Times New Roman" w:hAnsi="Times New Roman" w:cs="Times New Roman"/>
          <w:b/>
          <w:sz w:val="24"/>
          <w:szCs w:val="24"/>
        </w:rPr>
        <w:t xml:space="preserve"> state, e</w:t>
      </w:r>
      <w:r w:rsidR="005B3E04">
        <w:rPr>
          <w:rFonts w:ascii="Times New Roman" w:hAnsi="Times New Roman" w:cs="Times New Roman"/>
          <w:b/>
          <w:sz w:val="24"/>
          <w:szCs w:val="24"/>
        </w:rPr>
        <w:t xml:space="preserve">astern Sudan during 2016 </w:t>
      </w:r>
      <w:r w:rsidR="00D63810">
        <w:rPr>
          <w:rFonts w:ascii="Times New Roman" w:hAnsi="Times New Roman" w:cs="Times New Roman"/>
          <w:b/>
          <w:sz w:val="24"/>
          <w:szCs w:val="24"/>
        </w:rPr>
        <w:t>–</w:t>
      </w:r>
      <w:r w:rsidR="005B3E04">
        <w:rPr>
          <w:rFonts w:ascii="Times New Roman" w:hAnsi="Times New Roman" w:cs="Times New Roman"/>
          <w:b/>
          <w:sz w:val="24"/>
          <w:szCs w:val="24"/>
        </w:rPr>
        <w:t xml:space="preserve"> 2017</w:t>
      </w:r>
      <w:r w:rsidR="00D63810">
        <w:rPr>
          <w:rFonts w:ascii="Times New Roman" w:hAnsi="Times New Roman" w:cs="Times New Roman"/>
          <w:b/>
          <w:sz w:val="24"/>
          <w:szCs w:val="24"/>
        </w:rPr>
        <w:t>.</w:t>
      </w:r>
      <w:r w:rsidR="005B3E04">
        <w:rPr>
          <w:rFonts w:ascii="Times New Roman" w:hAnsi="Times New Roman"/>
          <w:b/>
          <w:bCs/>
          <w:sz w:val="28"/>
          <w:szCs w:val="28"/>
        </w:rPr>
        <w:t xml:space="preserve"> </w:t>
      </w:r>
      <w:bookmarkStart w:id="0" w:name="_GoBack"/>
      <w:bookmarkEnd w:id="0"/>
    </w:p>
    <w:tbl>
      <w:tblPr>
        <w:tblStyle w:val="LightShading1"/>
        <w:tblW w:w="84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60"/>
        <w:gridCol w:w="2371"/>
        <w:gridCol w:w="1935"/>
        <w:gridCol w:w="1080"/>
      </w:tblGrid>
      <w:tr w:rsidR="005B3E04" w:rsidRPr="005B3E04" w14:paraId="65B72C7D" w14:textId="77777777" w:rsidTr="00451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02D4D28B" w14:textId="77777777" w:rsidR="005B3E04" w:rsidRPr="00C87ED8" w:rsidRDefault="005B3E04" w:rsidP="00F86B68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bookmarkStart w:id="1" w:name="OLE_LINK2"/>
            <w:r w:rsidRPr="00C87ED8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Container status</w:t>
            </w:r>
          </w:p>
        </w:tc>
        <w:tc>
          <w:tcPr>
            <w:tcW w:w="23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399DC89B" w14:textId="77777777" w:rsidR="005B3E04" w:rsidRPr="00C87ED8" w:rsidRDefault="005B3E04" w:rsidP="00451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C87ED8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Positive container</w:t>
            </w:r>
          </w:p>
        </w:tc>
        <w:tc>
          <w:tcPr>
            <w:tcW w:w="19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7525BF4B" w14:textId="77777777" w:rsidR="005B3E04" w:rsidRPr="00C87ED8" w:rsidRDefault="005B3E04" w:rsidP="00451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C87ED8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Total Number</w:t>
            </w:r>
          </w:p>
        </w:tc>
        <w:tc>
          <w:tcPr>
            <w:tcW w:w="10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428A10C" w14:textId="77777777" w:rsidR="005B3E04" w:rsidRPr="00C87ED8" w:rsidRDefault="005B3E04" w:rsidP="00451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C87ED8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%</w:t>
            </w:r>
          </w:p>
        </w:tc>
      </w:tr>
      <w:tr w:rsidR="005B3E04" w:rsidRPr="005B3E04" w14:paraId="76F3679D" w14:textId="77777777" w:rsidTr="00451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3F329D2A" w14:textId="77777777" w:rsidR="005B3E04" w:rsidRPr="005B3E04" w:rsidRDefault="005B3E04" w:rsidP="00F86B6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</w:t>
            </w:r>
            <w:r w:rsidRPr="005B3E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vered</w:t>
            </w:r>
          </w:p>
        </w:tc>
        <w:tc>
          <w:tcPr>
            <w:tcW w:w="237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13C4215D" w14:textId="77777777" w:rsidR="005B3E04" w:rsidRPr="005B3E04" w:rsidRDefault="005B3E04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9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66409CBD" w14:textId="77777777" w:rsidR="005B3E04" w:rsidRPr="005B3E04" w:rsidRDefault="005B3E04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7C9E217" w14:textId="77777777" w:rsidR="005B3E04" w:rsidRPr="005B3E04" w:rsidRDefault="005B3E04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0%</w:t>
            </w:r>
          </w:p>
        </w:tc>
      </w:tr>
      <w:tr w:rsidR="005B3E04" w:rsidRPr="005B3E04" w14:paraId="34E3FA9C" w14:textId="77777777" w:rsidTr="004513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  <w:noWrap/>
            <w:hideMark/>
          </w:tcPr>
          <w:p w14:paraId="72DAFB60" w14:textId="77777777" w:rsidR="005B3E04" w:rsidRPr="005B3E04" w:rsidRDefault="005B3E04" w:rsidP="00F86B6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</w:t>
            </w:r>
            <w:r w:rsidRPr="005B3E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rtially covered</w:t>
            </w:r>
          </w:p>
        </w:tc>
        <w:tc>
          <w:tcPr>
            <w:tcW w:w="2371" w:type="dxa"/>
            <w:shd w:val="clear" w:color="auto" w:fill="FFFFFF" w:themeFill="background1"/>
            <w:noWrap/>
            <w:hideMark/>
          </w:tcPr>
          <w:p w14:paraId="55EA9021" w14:textId="77777777" w:rsidR="005B3E04" w:rsidRPr="005B3E04" w:rsidRDefault="005B3E04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35" w:type="dxa"/>
            <w:shd w:val="clear" w:color="auto" w:fill="FFFFFF" w:themeFill="background1"/>
            <w:noWrap/>
            <w:hideMark/>
          </w:tcPr>
          <w:p w14:paraId="22A81E61" w14:textId="77777777" w:rsidR="005B3E04" w:rsidRPr="005B3E04" w:rsidRDefault="005B3E04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80" w:type="dxa"/>
            <w:shd w:val="clear" w:color="auto" w:fill="FFFFFF" w:themeFill="background1"/>
          </w:tcPr>
          <w:p w14:paraId="26A2214B" w14:textId="77777777" w:rsidR="005B3E04" w:rsidRPr="005B3E04" w:rsidRDefault="005B3E04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0%</w:t>
            </w:r>
          </w:p>
        </w:tc>
      </w:tr>
      <w:tr w:rsidR="005B3E04" w:rsidRPr="005B3E04" w14:paraId="6865D92E" w14:textId="77777777" w:rsidTr="00451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29120DA3" w14:textId="77777777" w:rsidR="005B3E04" w:rsidRPr="005B3E04" w:rsidRDefault="005B3E04" w:rsidP="00F86B6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</w:t>
            </w:r>
            <w:r w:rsidRPr="005B3E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covered</w:t>
            </w:r>
          </w:p>
        </w:tc>
        <w:tc>
          <w:tcPr>
            <w:tcW w:w="237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34A1ED53" w14:textId="77777777" w:rsidR="005B3E04" w:rsidRPr="005B3E04" w:rsidRDefault="005B3E04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431A4B17" w14:textId="77777777" w:rsidR="005B3E04" w:rsidRPr="005B3E04" w:rsidRDefault="005B3E04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2BF8533" w14:textId="77777777" w:rsidR="005B3E04" w:rsidRPr="005B3E04" w:rsidRDefault="005B3E04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0%</w:t>
            </w:r>
          </w:p>
        </w:tc>
      </w:tr>
      <w:tr w:rsidR="005B3E04" w:rsidRPr="005B3E04" w14:paraId="242113B8" w14:textId="77777777" w:rsidTr="004513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  <w:noWrap/>
            <w:hideMark/>
          </w:tcPr>
          <w:p w14:paraId="2649A9E1" w14:textId="77777777" w:rsidR="005B3E04" w:rsidRPr="005B3E04" w:rsidRDefault="005B3E04" w:rsidP="00F86B6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B3E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371" w:type="dxa"/>
            <w:shd w:val="clear" w:color="auto" w:fill="FFFFFF" w:themeFill="background1"/>
            <w:noWrap/>
            <w:hideMark/>
          </w:tcPr>
          <w:p w14:paraId="7306F35A" w14:textId="77777777" w:rsidR="005B3E04" w:rsidRPr="005B3E04" w:rsidRDefault="005B3E04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935" w:type="dxa"/>
            <w:shd w:val="clear" w:color="auto" w:fill="FFFFFF" w:themeFill="background1"/>
            <w:noWrap/>
            <w:hideMark/>
          </w:tcPr>
          <w:p w14:paraId="6CB2C2FF" w14:textId="77777777" w:rsidR="005B3E04" w:rsidRPr="005B3E04" w:rsidRDefault="005B3E04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1080" w:type="dxa"/>
            <w:shd w:val="clear" w:color="auto" w:fill="FFFFFF" w:themeFill="background1"/>
          </w:tcPr>
          <w:p w14:paraId="20EFA1DB" w14:textId="77777777" w:rsidR="005B3E04" w:rsidRPr="005B3E04" w:rsidRDefault="005B3E04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0%</w:t>
            </w:r>
          </w:p>
        </w:tc>
      </w:tr>
      <w:bookmarkEnd w:id="1"/>
    </w:tbl>
    <w:p w14:paraId="23FE466C" w14:textId="77777777" w:rsidR="005B3E04" w:rsidRDefault="005B3E04" w:rsidP="005B3E04">
      <w:pPr>
        <w:pStyle w:val="ListParagraph"/>
        <w:tabs>
          <w:tab w:val="left" w:pos="1590"/>
        </w:tabs>
        <w:rPr>
          <w:rFonts w:ascii="Times New Roman" w:hAnsi="Times New Roman"/>
          <w:b/>
          <w:bCs/>
          <w:sz w:val="28"/>
          <w:szCs w:val="28"/>
        </w:rPr>
      </w:pPr>
    </w:p>
    <w:p w14:paraId="6CE06922" w14:textId="77777777" w:rsidR="005B3E04" w:rsidRPr="003C047F" w:rsidRDefault="005B3E04" w:rsidP="00F40863">
      <w:pPr>
        <w:rPr>
          <w:rFonts w:ascii="Times New Roman" w:hAnsi="Times New Roman" w:cs="Times New Roman"/>
          <w:b/>
          <w:sz w:val="24"/>
          <w:szCs w:val="24"/>
        </w:rPr>
      </w:pPr>
    </w:p>
    <w:p w14:paraId="782E3DA0" w14:textId="77777777" w:rsidR="00BF7CFC" w:rsidRPr="00E618C3" w:rsidRDefault="00BF7CFC" w:rsidP="00E618C3"/>
    <w:sectPr w:rsidR="00BF7CFC" w:rsidRPr="00E61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C43"/>
    <w:rsid w:val="003C047F"/>
    <w:rsid w:val="00536C43"/>
    <w:rsid w:val="00587531"/>
    <w:rsid w:val="005B3E04"/>
    <w:rsid w:val="00692138"/>
    <w:rsid w:val="00BF7CFC"/>
    <w:rsid w:val="00C87ED8"/>
    <w:rsid w:val="00D63810"/>
    <w:rsid w:val="00DC2932"/>
    <w:rsid w:val="00E618C3"/>
    <w:rsid w:val="00EA771D"/>
    <w:rsid w:val="00F40863"/>
    <w:rsid w:val="00F86B68"/>
    <w:rsid w:val="00FE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D2154"/>
  <w15:chartTrackingRefBased/>
  <w15:docId w15:val="{23C8B9BC-A00D-479F-ACEF-B3A8A6037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7E5C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E618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Alaagip</dc:creator>
  <cp:keywords/>
  <dc:description/>
  <cp:lastModifiedBy>Arwa Elaagip</cp:lastModifiedBy>
  <cp:revision>7</cp:revision>
  <dcterms:created xsi:type="dcterms:W3CDTF">2019-09-14T22:50:00Z</dcterms:created>
  <dcterms:modified xsi:type="dcterms:W3CDTF">2020-09-15T13:37:00Z</dcterms:modified>
</cp:coreProperties>
</file>